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36ED5" w14:textId="6E09A279" w:rsidR="0023018F" w:rsidRPr="00EE518E" w:rsidRDefault="00EE518E">
      <w:pPr>
        <w:rPr>
          <w:rFonts w:ascii="Times New Roman" w:hAnsi="Times New Roman" w:cs="Times New Roman" w:hint="eastAsia"/>
          <w:b/>
          <w:bCs/>
        </w:rPr>
      </w:pPr>
      <w:r w:rsidRPr="00EE518E"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 w:hint="eastAsia"/>
          <w:b/>
          <w:bCs/>
        </w:rPr>
        <w:t xml:space="preserve"> The used primers in </w:t>
      </w:r>
      <w:r w:rsidR="00375E09" w:rsidRPr="00375E09">
        <w:rPr>
          <w:rFonts w:ascii="Times New Roman" w:hAnsi="Times New Roman" w:cs="Times New Roman" w:hint="eastAsia"/>
          <w:b/>
          <w:bCs/>
        </w:rPr>
        <w:t>dual-luciferase assay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7513"/>
      </w:tblGrid>
      <w:tr w:rsidR="00EE518E" w:rsidRPr="00EE518E" w14:paraId="378119A2" w14:textId="77777777" w:rsidTr="00EE518E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D49CE3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936C7B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rimers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B5977B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equences (5'-3')</w:t>
            </w:r>
          </w:p>
        </w:tc>
      </w:tr>
      <w:tr w:rsidR="00EE518E" w:rsidRPr="00EE518E" w14:paraId="3EE10C43" w14:textId="77777777" w:rsidTr="00EE518E">
        <w:trPr>
          <w:trHeight w:val="315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C12E6C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RACGAP1 promoter amplification 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1EC585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RACGAP1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8C4287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GATCTTCCAGAGATAAGCTTCCTGGGTTCAAGCGATTCTCC</w:t>
            </w:r>
          </w:p>
        </w:tc>
      </w:tr>
      <w:tr w:rsidR="00EE518E" w:rsidRPr="00EE518E" w14:paraId="1850F14B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5AA02A4C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4D839C25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13" w:type="dxa"/>
            <w:noWrap/>
            <w:vAlign w:val="bottom"/>
            <w:hideMark/>
          </w:tcPr>
          <w:p w14:paraId="4D0A1EEB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TGCCGTTCGACGATCTCGAGGGGAGGAGGCTGGGGACT</w:t>
            </w:r>
          </w:p>
        </w:tc>
      </w:tr>
      <w:tr w:rsidR="00EE518E" w:rsidRPr="00EE518E" w14:paraId="14082561" w14:textId="77777777" w:rsidTr="00EE518E">
        <w:trPr>
          <w:trHeight w:val="300"/>
        </w:trPr>
        <w:tc>
          <w:tcPr>
            <w:tcW w:w="3544" w:type="dxa"/>
            <w:vMerge w:val="restart"/>
            <w:noWrap/>
            <w:vAlign w:val="center"/>
            <w:hideMark/>
          </w:tcPr>
          <w:p w14:paraId="74458E81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ite-directed mutagenesis</w:t>
            </w:r>
          </w:p>
        </w:tc>
        <w:tc>
          <w:tcPr>
            <w:tcW w:w="2410" w:type="dxa"/>
            <w:vMerge w:val="restart"/>
            <w:vAlign w:val="center"/>
            <w:hideMark/>
          </w:tcPr>
          <w:p w14:paraId="2B78D6E9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-1 (272-279)</w:t>
            </w:r>
          </w:p>
        </w:tc>
        <w:tc>
          <w:tcPr>
            <w:tcW w:w="7513" w:type="dxa"/>
            <w:vAlign w:val="center"/>
            <w:hideMark/>
          </w:tcPr>
          <w:p w14:paraId="55D97FC9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ACTATATCCAAGCAGGGCTCCCCAGAG</w:t>
            </w:r>
          </w:p>
        </w:tc>
      </w:tr>
      <w:tr w:rsidR="00EE518E" w:rsidRPr="00EE518E" w14:paraId="1173692C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178EA82C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56D660B9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13" w:type="dxa"/>
            <w:vAlign w:val="center"/>
            <w:hideMark/>
          </w:tcPr>
          <w:p w14:paraId="794970A5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TGCTTGGATATAGTTATTGACATGCTG</w:t>
            </w:r>
          </w:p>
        </w:tc>
      </w:tr>
      <w:tr w:rsidR="00EE518E" w:rsidRPr="00EE518E" w14:paraId="4ED08A83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139680F3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 w:val="restart"/>
            <w:vAlign w:val="center"/>
            <w:hideMark/>
          </w:tcPr>
          <w:p w14:paraId="0FDD9417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-2 (928-935)</w:t>
            </w:r>
          </w:p>
        </w:tc>
        <w:tc>
          <w:tcPr>
            <w:tcW w:w="7513" w:type="dxa"/>
            <w:vAlign w:val="center"/>
            <w:hideMark/>
          </w:tcPr>
          <w:p w14:paraId="4286F778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CCAAACAGCATAGGCTGCGAGCTGGTA</w:t>
            </w:r>
          </w:p>
        </w:tc>
      </w:tr>
      <w:tr w:rsidR="00EE518E" w:rsidRPr="00EE518E" w14:paraId="04746C2C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315EAE37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184E39AB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13" w:type="dxa"/>
            <w:vAlign w:val="center"/>
            <w:hideMark/>
          </w:tcPr>
          <w:p w14:paraId="0C0705C1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CCTATGCTGTTTGGCATAAGCAACTTC</w:t>
            </w:r>
          </w:p>
        </w:tc>
      </w:tr>
      <w:tr w:rsidR="00EE518E" w:rsidRPr="00EE518E" w14:paraId="1BFF63AC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01668A29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 w:val="restart"/>
            <w:vAlign w:val="center"/>
            <w:hideMark/>
          </w:tcPr>
          <w:p w14:paraId="55CF06E2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-3 (929-936)</w:t>
            </w:r>
          </w:p>
        </w:tc>
        <w:tc>
          <w:tcPr>
            <w:tcW w:w="7513" w:type="dxa"/>
            <w:vAlign w:val="center"/>
            <w:hideMark/>
          </w:tcPr>
          <w:p w14:paraId="0247EA97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CAAACAGCATAGGCTGCGAGCTGGTAC</w:t>
            </w:r>
          </w:p>
        </w:tc>
      </w:tr>
      <w:tr w:rsidR="00EE518E" w:rsidRPr="00EE518E" w14:paraId="7EECB934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2F9F7589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136CCE28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13" w:type="dxa"/>
            <w:vAlign w:val="center"/>
            <w:hideMark/>
          </w:tcPr>
          <w:p w14:paraId="502D8FA6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GCCTATGCTGTTTGGCATAAGCAACTT</w:t>
            </w:r>
          </w:p>
        </w:tc>
      </w:tr>
      <w:tr w:rsidR="00EE518E" w:rsidRPr="00EE518E" w14:paraId="41C5695B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5A8A014A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 w:val="restart"/>
            <w:vAlign w:val="center"/>
            <w:hideMark/>
          </w:tcPr>
          <w:p w14:paraId="7B606865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-4 (1786-1793)</w:t>
            </w:r>
          </w:p>
        </w:tc>
        <w:tc>
          <w:tcPr>
            <w:tcW w:w="7513" w:type="dxa"/>
            <w:vAlign w:val="center"/>
            <w:hideMark/>
          </w:tcPr>
          <w:p w14:paraId="3C91D5D7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TGAACCTGAGGTTCCAGAAAGCCGAGA</w:t>
            </w:r>
          </w:p>
        </w:tc>
      </w:tr>
      <w:tr w:rsidR="00EE518E" w:rsidRPr="00EE518E" w14:paraId="7A9AD509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4D679024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191184E1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13" w:type="dxa"/>
            <w:vAlign w:val="center"/>
            <w:hideMark/>
          </w:tcPr>
          <w:p w14:paraId="5023705F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GAACCTCAGGTTCAAGCGATTTTCCCA</w:t>
            </w:r>
          </w:p>
        </w:tc>
      </w:tr>
      <w:tr w:rsidR="00EE518E" w:rsidRPr="00EE518E" w14:paraId="56702C47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20EBA306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 w:val="restart"/>
            <w:vAlign w:val="center"/>
            <w:hideMark/>
          </w:tcPr>
          <w:p w14:paraId="0AD9CE43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imer-5 (1994-2001)</w:t>
            </w:r>
          </w:p>
        </w:tc>
        <w:tc>
          <w:tcPr>
            <w:tcW w:w="7513" w:type="dxa"/>
            <w:vAlign w:val="center"/>
            <w:hideMark/>
          </w:tcPr>
          <w:p w14:paraId="60CA92D7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CCCCAGCATGGATACTATGATGCTGAA</w:t>
            </w:r>
          </w:p>
        </w:tc>
      </w:tr>
      <w:tr w:rsidR="00EE518E" w:rsidRPr="00EE518E" w14:paraId="1950E3DD" w14:textId="77777777" w:rsidTr="00EE518E">
        <w:trPr>
          <w:trHeight w:val="300"/>
        </w:trPr>
        <w:tc>
          <w:tcPr>
            <w:tcW w:w="3544" w:type="dxa"/>
            <w:vMerge/>
            <w:vAlign w:val="center"/>
            <w:hideMark/>
          </w:tcPr>
          <w:p w14:paraId="285F8865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7400540B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13" w:type="dxa"/>
            <w:vAlign w:val="center"/>
            <w:hideMark/>
          </w:tcPr>
          <w:p w14:paraId="4BA52388" w14:textId="77777777" w:rsidR="00EE518E" w:rsidRPr="00EE518E" w:rsidRDefault="00EE518E" w:rsidP="00D2050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E518E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TATCCATGCTGGGGACTGAAGTAGGCA</w:t>
            </w:r>
          </w:p>
        </w:tc>
      </w:tr>
    </w:tbl>
    <w:p w14:paraId="37C208B3" w14:textId="77777777" w:rsidR="00EE518E" w:rsidRDefault="00EE518E">
      <w:pPr>
        <w:rPr>
          <w:rFonts w:hint="eastAsia"/>
        </w:rPr>
      </w:pPr>
    </w:p>
    <w:sectPr w:rsidR="00EE518E" w:rsidSect="00EE51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6C134" w14:textId="77777777" w:rsidR="00F833DE" w:rsidRDefault="00F833DE" w:rsidP="00EE51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578DF5" w14:textId="77777777" w:rsidR="00F833DE" w:rsidRDefault="00F833DE" w:rsidP="00EE51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F2622" w14:textId="77777777" w:rsidR="00F833DE" w:rsidRDefault="00F833DE" w:rsidP="00EE51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8768D8" w14:textId="77777777" w:rsidR="00F833DE" w:rsidRDefault="00F833DE" w:rsidP="00EE51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18F"/>
    <w:rsid w:val="0023018F"/>
    <w:rsid w:val="002D4994"/>
    <w:rsid w:val="00375E09"/>
    <w:rsid w:val="00EE518E"/>
    <w:rsid w:val="00F8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13EB94"/>
  <w15:chartTrackingRefBased/>
  <w15:docId w15:val="{AA2E5935-4530-4827-961B-5085B16C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01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0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01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01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018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018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018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018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018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01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0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0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01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01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01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01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01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01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01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01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01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0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01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01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01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01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01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01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51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51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51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5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596</Characters>
  <Application>Microsoft Office Word</Application>
  <DocSecurity>0</DocSecurity>
  <Lines>59</Lines>
  <Paragraphs>43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9-24T07:24:00Z</dcterms:created>
  <dcterms:modified xsi:type="dcterms:W3CDTF">2025-09-24T07:26:00Z</dcterms:modified>
</cp:coreProperties>
</file>